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appendix 8 Funnel plo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ased on fractures in different parts of the body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5684520" cy="4137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( A : AGI; B: DPP-4i; C: GLP-1 RAs; D: Insulin; E: Metformin; F: SGLT-2i; G: Sulfonylurea; H: TZD; I: placebo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1 Funnel plot for total fracture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82615" cy="4137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2 Funnel plot for spinal fractur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82615" cy="4137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3 Funnel plot for hip fractur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82615" cy="4137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4 Funnel plot for upper limb fractur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82615" cy="41370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5 Funnel plot for lower limb fractur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82615" cy="4137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6 Funnel plot for other fracture</w:t>
      </w:r>
    </w:p>
    <w:sectPr>
      <w:type w:val="nextPage"/>
      <w:pgSz w:w="11906" w:h="16838"/>
      <w:pgMar w:left="1474" w:right="1474" w:gutter="0" w:header="0" w:top="1701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02:15:00Z</dcterms:created>
  <dc:creator>高乐</dc:creator>
  <dc:description/>
  <cp:keywords/>
  <dc:language>en-US</dc:language>
  <cp:lastModifiedBy>柴三葆</cp:lastModifiedBy>
  <dcterms:modified xsi:type="dcterms:W3CDTF">2022-04-09T02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